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933" w:rsidRDefault="00312933" w:rsidP="00312933">
      <w:pPr>
        <w:pStyle w:val="Bijschrift"/>
        <w:keepNext/>
      </w:pPr>
      <w:bookmarkStart w:id="0" w:name="_GoBack"/>
      <w:r>
        <w:t>Supplementary Table 1: p-value and difference</w:t>
      </w:r>
      <w:r w:rsidR="004A5937">
        <w:t xml:space="preserve"> between chronic pain patients</w:t>
      </w:r>
      <w:r w:rsidR="0047410E">
        <w:t xml:space="preserve"> (n=21)</w:t>
      </w:r>
      <w:r w:rsidR="004A5937">
        <w:t xml:space="preserve"> and controls</w:t>
      </w:r>
      <w:r>
        <w:t xml:space="preserve"> </w:t>
      </w:r>
      <w:r w:rsidR="0047410E">
        <w:t xml:space="preserve">(n=25) </w:t>
      </w:r>
      <w:r>
        <w:t xml:space="preserve">in mean alpha power ratio for each of the 84 brain regions. </w:t>
      </w:r>
    </w:p>
    <w:tbl>
      <w:tblPr>
        <w:tblStyle w:val="Onopgemaaktetabel5"/>
        <w:tblW w:w="7088" w:type="dxa"/>
        <w:tblLook w:val="04A0" w:firstRow="1" w:lastRow="0" w:firstColumn="1" w:lastColumn="0" w:noHBand="0" w:noVBand="1"/>
      </w:tblPr>
      <w:tblGrid>
        <w:gridCol w:w="4098"/>
        <w:gridCol w:w="1007"/>
        <w:gridCol w:w="1983"/>
      </w:tblGrid>
      <w:tr w:rsidR="00312933" w:rsidRPr="004A5937" w:rsidTr="00646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98" w:type="dxa"/>
            <w:noWrap/>
            <w:hideMark/>
          </w:tcPr>
          <w:bookmarkEnd w:id="0"/>
          <w:p w:rsidR="00312933" w:rsidRPr="007921F9" w:rsidRDefault="00312933" w:rsidP="00646BFE">
            <w:pPr>
              <w:jc w:val="left"/>
              <w:rPr>
                <w:rFonts w:ascii="Calibri" w:eastAsia="Times New Roman" w:hAnsi="Calibri" w:cs="Times New Roman"/>
                <w:b/>
                <w:bCs/>
                <w:i w:val="0"/>
                <w:color w:val="000000"/>
                <w:sz w:val="22"/>
                <w:szCs w:val="22"/>
                <w:lang w:eastAsia="nl-NL"/>
              </w:rPr>
            </w:pPr>
            <w:r w:rsidRPr="007921F9">
              <w:rPr>
                <w:rFonts w:ascii="Calibri" w:eastAsia="Times New Roman" w:hAnsi="Calibri" w:cs="Times New Roman"/>
                <w:b/>
                <w:bCs/>
                <w:i w:val="0"/>
                <w:color w:val="000000"/>
                <w:sz w:val="22"/>
                <w:szCs w:val="22"/>
                <w:lang w:eastAsia="nl-NL"/>
              </w:rPr>
              <w:t>Brain region</w:t>
            </w:r>
          </w:p>
        </w:tc>
        <w:tc>
          <w:tcPr>
            <w:tcW w:w="1007" w:type="dxa"/>
            <w:noWrap/>
            <w:hideMark/>
          </w:tcPr>
          <w:p w:rsidR="00312933" w:rsidRPr="007921F9" w:rsidRDefault="00312933" w:rsidP="00646B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 w:val="0"/>
                <w:color w:val="000000"/>
                <w:sz w:val="22"/>
                <w:szCs w:val="22"/>
                <w:lang w:eastAsia="nl-NL"/>
              </w:rPr>
            </w:pPr>
            <w:r w:rsidRPr="007921F9">
              <w:rPr>
                <w:rFonts w:ascii="Calibri" w:eastAsia="Times New Roman" w:hAnsi="Calibri" w:cs="Times New Roman"/>
                <w:b/>
                <w:bCs/>
                <w:i w:val="0"/>
                <w:color w:val="000000"/>
                <w:sz w:val="22"/>
                <w:szCs w:val="22"/>
                <w:lang w:eastAsia="nl-NL"/>
              </w:rPr>
              <w:t>p-value</w:t>
            </w:r>
          </w:p>
        </w:tc>
        <w:tc>
          <w:tcPr>
            <w:tcW w:w="1983" w:type="dxa"/>
            <w:noWrap/>
            <w:hideMark/>
          </w:tcPr>
          <w:p w:rsidR="00312933" w:rsidRPr="007921F9" w:rsidRDefault="00312933" w:rsidP="00646B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 w:val="0"/>
                <w:color w:val="000000"/>
                <w:sz w:val="22"/>
                <w:szCs w:val="22"/>
                <w:lang w:eastAsia="nl-NL"/>
              </w:rPr>
            </w:pPr>
            <w:r w:rsidRPr="007921F9">
              <w:rPr>
                <w:rFonts w:ascii="Calibri" w:eastAsia="Times New Roman" w:hAnsi="Calibri" w:cs="Times New Roman"/>
                <w:b/>
                <w:bCs/>
                <w:i w:val="0"/>
                <w:color w:val="000000"/>
                <w:sz w:val="22"/>
                <w:szCs w:val="22"/>
                <w:lang w:eastAsia="nl-NL"/>
              </w:rPr>
              <w:t>Difference</w:t>
            </w:r>
            <w:r>
              <w:rPr>
                <w:rFonts w:ascii="Calibri" w:eastAsia="Times New Roman" w:hAnsi="Calibri" w:cs="Times New Roman"/>
                <w:b/>
                <w:bCs/>
                <w:i w:val="0"/>
                <w:color w:val="000000"/>
                <w:sz w:val="22"/>
                <w:szCs w:val="22"/>
                <w:lang w:eastAsia="nl-NL"/>
              </w:rPr>
              <w:t xml:space="preserve"> in alpha power ratio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7921F9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Posteri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or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cingulat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lt;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2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Calcarin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 xml:space="preserve"> fissure and surrounding cortex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lt;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3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Inferior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tempor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lt;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8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Cune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0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Hippocampus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41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Thalamus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9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Fusiform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6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recune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1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Superior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occipit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7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Lingu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1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Middl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tempor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4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Caudat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nucleus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7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Posterior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cingulat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0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Inferior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occipit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6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Angular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4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Middl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occipit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7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Supramargin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2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5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Lenticular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nucleus,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utamen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2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9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recune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2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0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Caudat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nucleus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2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6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Superior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tempor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2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6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 xml:space="preserve">Middle cingulate &amp;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paracingulat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 xml:space="preserve"> gyri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3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6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Inferior frontal gyrus, triangular part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3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4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arahippocamp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3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8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Olfactory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cortex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3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8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Insula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4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8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Middl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occipit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4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7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Cune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4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5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ostcentr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4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9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Lenticular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nucleus,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utamen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5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7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ostcentr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5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9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Calcarin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 xml:space="preserve"> fissure and surrounding cortex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6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6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 xml:space="preserve">Middle cingulate &amp;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paracingulat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 xml:space="preserve"> gyri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6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5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recentr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7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5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Olfactory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cortex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7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6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Superior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ariet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8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0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aracentr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lobul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8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4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Superior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ariet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8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5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Inferior frontal gyrus, orbital part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9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6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lastRenderedPageBreak/>
              <w:t xml:space="preserve">Inferior frontal gyrus,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opercular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 xml:space="preserve"> part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9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5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Inferior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occipit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09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8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Inferior parietal gyrus*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1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4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Lingu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1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4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Insula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1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7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Superior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occipit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12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3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aracentr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lobul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15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2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recentr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19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4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Temporal pole: superior temporal gyrus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2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5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Rolandic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operculum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2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30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Temporal pole: middle temporal gyrus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2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8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Rolandic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operculum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21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2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Inferior parietal gyrus</w:t>
            </w:r>
            <w:r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*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22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6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Angular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24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7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 xml:space="preserve">Anterior cingulate &amp;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paracingulat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 xml:space="preserve"> gyri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25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8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 xml:space="preserve">Anterior cingulate &amp;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paracingulat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 xml:space="preserve"> gyri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5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 xml:space="preserve">Inferior frontal gyrus,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opercular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 xml:space="preserve"> part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2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Inferior frontal gyrus, orbital part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5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Inferior frontal gyrus, triangular part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8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Superior frontal gyrus, medial orbital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2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Superior frontal gyrus, medial orbital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5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Middl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front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8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Middl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front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7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Middle frontal gyrus, orbital part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5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Middle frontal gyrus, orbital part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1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Superior frontal gyrus, dorsolateral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6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Superior frontal gyrus, dorsolateral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6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Superior frontal gyrus, medial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9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Superior frontal gyrus, medial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06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Superior frontal gyrus, orbital part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4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Superior frontal gyrus, orbital part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6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Fusiform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3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Hippocampus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7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Parahippocamp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7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ectus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9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rectus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1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Supplementary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motor area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1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Supplementary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motor area R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1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Supramargin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9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Inferior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tempor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0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Middle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tempor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1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Temporal pole: middle temporal gyrus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6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eastAsia="nl-NL"/>
              </w:rPr>
              <w:t>Temporal pole: superior temporal gyrus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27</w:t>
            </w:r>
          </w:p>
        </w:tc>
      </w:tr>
      <w:tr w:rsidR="00312933" w:rsidRPr="001C085F" w:rsidTr="00646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lastRenderedPageBreak/>
              <w:t xml:space="preserve">Superior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temporal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gyrus</w:t>
            </w:r>
            <w:proofErr w:type="spellEnd"/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 xml:space="preserve">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5</w:t>
            </w:r>
          </w:p>
        </w:tc>
      </w:tr>
      <w:tr w:rsidR="00312933" w:rsidRPr="001C085F" w:rsidTr="00646B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noWrap/>
            <w:hideMark/>
          </w:tcPr>
          <w:p w:rsidR="00312933" w:rsidRPr="001C085F" w:rsidRDefault="00312933" w:rsidP="00646BFE">
            <w:pPr>
              <w:jc w:val="left"/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i w:val="0"/>
                <w:color w:val="000000"/>
                <w:sz w:val="22"/>
                <w:szCs w:val="22"/>
                <w:lang w:val="nl-NL" w:eastAsia="nl-NL"/>
              </w:rPr>
              <w:t>Thalamus L</w:t>
            </w:r>
          </w:p>
        </w:tc>
        <w:tc>
          <w:tcPr>
            <w:tcW w:w="1007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&gt;0.050</w:t>
            </w:r>
          </w:p>
        </w:tc>
        <w:tc>
          <w:tcPr>
            <w:tcW w:w="1983" w:type="dxa"/>
            <w:noWrap/>
            <w:hideMark/>
          </w:tcPr>
          <w:p w:rsidR="00312933" w:rsidRPr="001C085F" w:rsidRDefault="00312933" w:rsidP="00646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</w:pPr>
            <w:r w:rsidRPr="001C08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 w:eastAsia="nl-NL"/>
              </w:rPr>
              <w:t>0.17</w:t>
            </w:r>
          </w:p>
        </w:tc>
      </w:tr>
    </w:tbl>
    <w:p w:rsidR="00312933" w:rsidRPr="003C2A66" w:rsidRDefault="00312933" w:rsidP="00312933">
      <w:pPr>
        <w:pStyle w:val="Bijschrift"/>
        <w:rPr>
          <w:rFonts w:ascii="Calibri" w:eastAsia="Times New Roman" w:hAnsi="Calibri" w:cs="Times New Roman"/>
          <w:color w:val="000000"/>
          <w:sz w:val="22"/>
          <w:szCs w:val="22"/>
          <w:lang w:eastAsia="nl-NL"/>
        </w:rPr>
      </w:pPr>
      <w:r>
        <w:t>*</w:t>
      </w:r>
      <w:r w:rsidRPr="0000585E">
        <w:rPr>
          <w:rFonts w:ascii="Calibri" w:eastAsia="Times New Roman" w:hAnsi="Calibri" w:cs="Times New Roman"/>
          <w:color w:val="000000"/>
          <w:sz w:val="22"/>
          <w:szCs w:val="22"/>
          <w:lang w:eastAsia="nl-NL"/>
        </w:rPr>
        <w:t xml:space="preserve">excluding </w:t>
      </w:r>
      <w:proofErr w:type="spellStart"/>
      <w:r w:rsidRPr="0000585E">
        <w:rPr>
          <w:rFonts w:ascii="Calibri" w:eastAsia="Times New Roman" w:hAnsi="Calibri" w:cs="Times New Roman"/>
          <w:color w:val="000000"/>
          <w:sz w:val="22"/>
          <w:szCs w:val="22"/>
          <w:lang w:eastAsia="nl-NL"/>
        </w:rPr>
        <w:t>supramarginal</w:t>
      </w:r>
      <w:proofErr w:type="spellEnd"/>
      <w:r w:rsidRPr="0000585E">
        <w:rPr>
          <w:rFonts w:ascii="Calibri" w:eastAsia="Times New Roman" w:hAnsi="Calibri" w:cs="Times New Roman"/>
          <w:color w:val="000000"/>
          <w:sz w:val="22"/>
          <w:szCs w:val="22"/>
          <w:lang w:eastAsia="nl-NL"/>
        </w:rPr>
        <w:t xml:space="preserve"> and angular gyri</w:t>
      </w:r>
      <w:bookmarkStart w:id="1" w:name="_Extra_figures"/>
      <w:bookmarkStart w:id="2" w:name="_colorbars"/>
      <w:bookmarkStart w:id="3" w:name="_Lateralization"/>
      <w:bookmarkEnd w:id="1"/>
      <w:bookmarkEnd w:id="2"/>
      <w:bookmarkEnd w:id="3"/>
    </w:p>
    <w:p w:rsidR="00746981" w:rsidRDefault="0047410E"/>
    <w:sectPr w:rsidR="00746981" w:rsidSect="003129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933"/>
    <w:rsid w:val="00312933"/>
    <w:rsid w:val="0047410E"/>
    <w:rsid w:val="004A5937"/>
    <w:rsid w:val="00710DC1"/>
    <w:rsid w:val="0085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63332"/>
  <w15:chartTrackingRefBased/>
  <w15:docId w15:val="{5E9D3A41-E802-45D0-BF6B-0D3F673DD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312933"/>
    <w:pPr>
      <w:spacing w:after="200" w:line="276" w:lineRule="auto"/>
    </w:pPr>
    <w:rPr>
      <w:rFonts w:eastAsiaTheme="minorEastAsia"/>
      <w:bCs/>
      <w:sz w:val="16"/>
      <w:szCs w:val="18"/>
      <w:lang w:val="en-US"/>
    </w:rPr>
  </w:style>
  <w:style w:type="table" w:styleId="Onopgemaaktetabel5">
    <w:name w:val="Plain Table 5"/>
    <w:basedOn w:val="Standaardtabel"/>
    <w:uiPriority w:val="99"/>
    <w:rsid w:val="00312933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42</Words>
  <Characters>2986</Characters>
  <Application>Microsoft Office Word</Application>
  <DocSecurity>0</DocSecurity>
  <Lines>24</Lines>
  <Paragraphs>7</Paragraphs>
  <ScaleCrop>false</ScaleCrop>
  <Company>Erasmus MC</Company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Witjes</dc:creator>
  <cp:keywords/>
  <dc:description/>
  <cp:lastModifiedBy>B. Witjes</cp:lastModifiedBy>
  <cp:revision>3</cp:revision>
  <dcterms:created xsi:type="dcterms:W3CDTF">2020-11-12T15:49:00Z</dcterms:created>
  <dcterms:modified xsi:type="dcterms:W3CDTF">2020-11-13T11:26:00Z</dcterms:modified>
</cp:coreProperties>
</file>